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ED1" w:rsidRPr="00C62F83" w:rsidRDefault="00C62F83" w:rsidP="00ED2ED1">
      <w:pPr>
        <w:widowControl/>
        <w:spacing w:before="100" w:beforeAutospacing="1" w:after="100" w:afterAutospacing="1"/>
        <w:rPr>
          <w:rFonts w:ascii="Times New Roman" w:eastAsia="新細明體" w:hAnsi="Times New Roman" w:cs="Times New Roman"/>
          <w:kern w:val="0"/>
        </w:rPr>
      </w:pPr>
      <w:r w:rsidRPr="00C62F83">
        <w:rPr>
          <w:rFonts w:ascii="Times New Roman" w:hAnsi="Times New Roman" w:cs="Times New Roman"/>
          <w:b/>
        </w:rPr>
        <w:t>Supplementa</w:t>
      </w:r>
      <w:r w:rsidR="004B5167">
        <w:rPr>
          <w:rFonts w:ascii="Times New Roman" w:hAnsi="Times New Roman" w:cs="Times New Roman"/>
          <w:b/>
        </w:rPr>
        <w:t>ry</w:t>
      </w:r>
      <w:bookmarkStart w:id="0" w:name="_GoBack"/>
      <w:bookmarkEnd w:id="0"/>
      <w:r w:rsidRPr="00C62F83">
        <w:rPr>
          <w:rFonts w:ascii="Times New Roman" w:eastAsia="新細明體" w:hAnsi="Times New Roman" w:cs="Times New Roman"/>
          <w:b/>
          <w:bCs/>
          <w:kern w:val="0"/>
        </w:rPr>
        <w:t xml:space="preserve"> Table </w:t>
      </w:r>
      <w:r w:rsidR="00ED2ED1" w:rsidRPr="00C62F83">
        <w:rPr>
          <w:rFonts w:ascii="Times New Roman" w:eastAsia="新細明體" w:hAnsi="Times New Roman" w:cs="Times New Roman"/>
          <w:b/>
          <w:bCs/>
          <w:kern w:val="0"/>
        </w:rPr>
        <w:t>5. Sensitivity Analysis of MACE Excluding New-Onset Atrial Fibrillation</w:t>
      </w:r>
    </w:p>
    <w:tbl>
      <w:tblPr>
        <w:tblW w:w="10021" w:type="dxa"/>
        <w:tblCellMar>
          <w:left w:w="28" w:type="dxa"/>
          <w:right w:w="28" w:type="dxa"/>
        </w:tblCellMar>
        <w:tblLook w:val="04A0"/>
      </w:tblPr>
      <w:tblGrid>
        <w:gridCol w:w="2689"/>
        <w:gridCol w:w="1559"/>
        <w:gridCol w:w="850"/>
        <w:gridCol w:w="1843"/>
        <w:gridCol w:w="709"/>
        <w:gridCol w:w="1701"/>
        <w:gridCol w:w="670"/>
      </w:tblGrid>
      <w:tr w:rsidR="00015EEF" w:rsidRPr="00E71A18" w:rsidTr="00C62F83">
        <w:trPr>
          <w:trHeight w:val="4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E71A18" w:rsidRDefault="00015EEF" w:rsidP="0070241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7A8">
              <w:rPr>
                <w:rFonts w:ascii="Times New Roman" w:eastAsia="新細明體" w:hAnsi="Times New Roman" w:cs="Times New Roman"/>
                <w:color w:val="FF0000"/>
                <w:kern w:val="0"/>
                <w:szCs w:val="18"/>
              </w:rPr>
              <w:t xml:space="preserve"> </w:t>
            </w:r>
            <w:r w:rsidRPr="00E71A18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ude 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PTW HR (95% CI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E71A18" w:rsidRDefault="00015EEF" w:rsidP="0070241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A18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um Ferrit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erritin&lt;94 (N=2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08(0.73,1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11(0.76,1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61,1.44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0</w:t>
            </w: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erritin in 94 to &lt;315 (N=2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5EEF" w:rsidRPr="00E71A18" w:rsidTr="00C62F83">
        <w:trPr>
          <w:trHeight w:val="22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Ferritin </w:t>
            </w:r>
            <w:r w:rsidRPr="00DC714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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315 (N=2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48(1.03,2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65(1.14,2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(1,2.23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15EEF" w:rsidRPr="00E71A18" w:rsidTr="00C62F83">
        <w:trPr>
          <w:trHeight w:val="345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erritin index (FI) RI using Beckman two-side immunoassay analy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I&lt;0.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29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(N=24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17(0.79,1.7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18(0.8,1.7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64,1.54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I in 0.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29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to &lt;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0.94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(N=25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FI </w:t>
            </w:r>
            <w:r w:rsidRPr="00DC714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</w:t>
            </w:r>
            <w:r w:rsidRPr="00DC714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</w:t>
            </w:r>
            <w:r w:rsidRPr="00DC714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</w:t>
            </w:r>
            <w:r w:rsidRPr="00DC714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</w:t>
            </w:r>
            <w:r w:rsidRPr="00DC714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</w:t>
            </w:r>
            <w:r w:rsidRPr="00DC714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</w:t>
            </w:r>
            <w:r w:rsidRPr="00DC714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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(N=25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63(1.13,2.3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77(1.22,2.5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(1.1,2.45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 &lt;1.45 (N=1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49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: 1.45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3.25 (N=20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54(0.96,2.4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4(0.87,2.2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(0.72,1.74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</w:tr>
      <w:tr w:rsidR="00015EEF" w:rsidRPr="00E71A18" w:rsidTr="00C62F83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EEF" w:rsidRPr="00DC7145" w:rsidRDefault="00015EEF" w:rsidP="0070241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 &gt;3.25 (N=39</w:t>
            </w:r>
            <w:r w:rsidRPr="00DC714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4</w:t>
            </w:r>
            <w:r w:rsidRPr="00DC714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31(0.84,2.0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DC7145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145">
              <w:rPr>
                <w:rFonts w:ascii="Times New Roman" w:hAnsi="Times New Roman" w:cs="Times New Roman"/>
                <w:sz w:val="18"/>
                <w:szCs w:val="18"/>
              </w:rPr>
              <w:t>1.16(0.73,1.8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(0.86,1.98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5EEF" w:rsidRPr="009A5414" w:rsidRDefault="00015EEF" w:rsidP="00702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54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</w:tr>
    </w:tbl>
    <w:p w:rsidR="002D3AAF" w:rsidRDefault="002D3AAF"/>
    <w:sectPr w:rsidR="002D3AAF" w:rsidSect="00CC48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ED1" w:rsidRDefault="00ED2ED1" w:rsidP="00ED2ED1">
      <w:pPr>
        <w:spacing w:after="0" w:line="240" w:lineRule="auto"/>
      </w:pPr>
      <w:r>
        <w:separator/>
      </w:r>
    </w:p>
  </w:endnote>
  <w:endnote w:type="continuationSeparator" w:id="0">
    <w:p w:rsidR="00ED2ED1" w:rsidRDefault="00ED2ED1" w:rsidP="00ED2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ED1" w:rsidRDefault="00ED2ED1" w:rsidP="00ED2ED1">
      <w:pPr>
        <w:spacing w:after="0" w:line="240" w:lineRule="auto"/>
      </w:pPr>
      <w:r>
        <w:separator/>
      </w:r>
    </w:p>
  </w:footnote>
  <w:footnote w:type="continuationSeparator" w:id="0">
    <w:p w:rsidR="00ED2ED1" w:rsidRDefault="00ED2ED1" w:rsidP="00ED2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5EEF"/>
    <w:rsid w:val="00015EEF"/>
    <w:rsid w:val="002D3AAF"/>
    <w:rsid w:val="004B5167"/>
    <w:rsid w:val="00C01B53"/>
    <w:rsid w:val="00C62F83"/>
    <w:rsid w:val="00CC4813"/>
    <w:rsid w:val="00DC7145"/>
    <w:rsid w:val="00ED2E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EEF"/>
    <w:pPr>
      <w:widowControl w:val="0"/>
      <w:spacing w:after="160" w:line="278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E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2ED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2E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2ED1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6-28T00:12:00Z</dcterms:created>
  <dcterms:modified xsi:type="dcterms:W3CDTF">2025-06-28T00:12:00Z</dcterms:modified>
</cp:coreProperties>
</file>